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53"/>
        <w:gridCol w:w="681"/>
        <w:gridCol w:w="7123"/>
      </w:tblGrid>
      <w:tr>
        <w:trPr/>
        <w:tc>
          <w:tcPr>
            <w:tcW w:w="205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title indicates that the study is a process evaluation</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yes, see 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see page 5 to 7</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the research questions are given on  page 7 at the end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this is done in the background on page 7 indicating that the study included quantitative data relating to fidelity and qualitative data relating to experience of study store managers (the COREQ checklist has been completed and submitted for the qualitative component)</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these are covered in the methods section on pages 7 to 12</w:t>
            </w:r>
          </w:p>
        </w:tc>
      </w:tr>
      <w:tr>
        <w:trPr/>
        <w:tc>
          <w:tcPr>
            <w:tcW w:w="205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 the three quantitative components of the study are described on pages 8 and 9 and in figure 1 and table 1</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variables are described in table 1 and on pages 8 to 10</w:t>
            </w:r>
          </w:p>
        </w:tc>
      </w:tr>
      <w:tr>
        <w:trPr>
          <w:trHeight w:val="294" w:hRule="atLeast"/>
        </w:trPr>
        <w:tc>
          <w:tcPr>
            <w:tcW w:w="205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covered in table 1 and on pages 8 to 10</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survey development along with steps to minimise bias in data collection are covered on pages 9 and 10</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this is covered in the methods on page 13. The participants in the survey were stores taking part in the WRAPPED study to which this observational process evaluation relates.</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this is covered in the data analysis section on pages 11 and 12</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see page 11 and 12</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 not applicable in this study </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a small number of stores did not participate in the survey as outlined on page 13. Relevant analyses were based on the stores with complete data.</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 see pages 11 and 12</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ot applicable in this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this is covered on page 13</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see page 13</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this is not applicable here where the participants are study stores and managers completed a survey relating to the layout of the stores and location of products within them</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this is covered on page 13 where the small number of stores not participating in the survey is stated</w:t>
            </w:r>
          </w:p>
        </w:tc>
      </w:tr>
      <w:tr>
        <w:trPr>
          <w:trHeight w:val="295" w:hRule="atLeast"/>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 numbers and percentages are reported for food items located in particular store areas</w:t>
            </w:r>
          </w:p>
        </w:tc>
      </w:tr>
      <w:tr>
        <w:trPr/>
        <w:tc>
          <w:tcPr>
            <w:tcW w:w="205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not relevant here for this study of store survey responses</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not applicable</w:t>
            </w:r>
          </w:p>
        </w:tc>
      </w:tr>
      <w:tr>
        <w:trPr/>
        <w:tc>
          <w:tcPr>
            <w:tcW w:w="205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ot applicable</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not relevant her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this is done at the start of the discussion on pages 20 and 21</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study limitations are covered on page 23</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this is covered in the discussion on 21 to 24</w:t>
            </w:r>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this is covered in the discussion on pages 24 and 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5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2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the information is given on page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4:44:00Z</dcterms:created>
  <dc:creator>pplouffe</dc:creator>
  <dc:description/>
  <cp:keywords/>
  <dc:language>en-US</dc:language>
  <cp:lastModifiedBy>Janis Baird</cp:lastModifiedBy>
  <cp:lastPrinted>2007-09-19T10:02:00Z</cp:lastPrinted>
  <dcterms:modified xsi:type="dcterms:W3CDTF">2024-07-09T16:06:00Z</dcterms:modified>
  <cp:revision>2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